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FBC06F" w14:textId="77777777" w:rsidR="000F4437" w:rsidRPr="00526CF2" w:rsidRDefault="000F4437" w:rsidP="000F4437">
      <w:pPr>
        <w:pStyle w:val="NoSpacing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C6F83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97921">
        <w:rPr>
          <w:rFonts w:ascii="Times New Roman" w:hAnsi="Times New Roman" w:cs="Times New Roman"/>
          <w:b/>
          <w:sz w:val="24"/>
          <w:szCs w:val="24"/>
        </w:rPr>
        <w:t>Number of studies for each outcome.</w:t>
      </w:r>
      <w:r w:rsidR="00526CF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4120BAF" w14:textId="77777777" w:rsidR="000F4437" w:rsidRPr="005940F5" w:rsidRDefault="000F4437" w:rsidP="000F4437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800"/>
        <w:gridCol w:w="1710"/>
        <w:gridCol w:w="1710"/>
        <w:gridCol w:w="1525"/>
      </w:tblGrid>
      <w:tr w:rsidR="00C611AF" w:rsidRPr="00CF3D0E" w14:paraId="5363E317" w14:textId="77777777" w:rsidTr="00D97921">
        <w:tc>
          <w:tcPr>
            <w:tcW w:w="2605" w:type="dxa"/>
          </w:tcPr>
          <w:p w14:paraId="53571C9A" w14:textId="77777777" w:rsidR="00C611AF" w:rsidRPr="00CF3D0E" w:rsidRDefault="00C611AF" w:rsidP="00A72FE2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</w:tcPr>
          <w:p w14:paraId="4FF12C97" w14:textId="77777777" w:rsidR="00C611AF" w:rsidRDefault="00C611AF" w:rsidP="00C611A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PT</w:t>
            </w:r>
          </w:p>
          <w:p w14:paraId="7248853A" w14:textId="77777777" w:rsidR="00C611AF" w:rsidRPr="00CF3D0E" w:rsidRDefault="00C611AF" w:rsidP="00C611A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Studies</w:t>
            </w:r>
            <w:r w:rsidR="00D9792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</w:tcPr>
          <w:p w14:paraId="632C033F" w14:textId="77777777" w:rsidR="00C611AF" w:rsidRDefault="00C611AF" w:rsidP="00C611A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GRN</w:t>
            </w:r>
          </w:p>
          <w:p w14:paraId="2A85676C" w14:textId="77777777" w:rsidR="00C611AF" w:rsidRPr="00CF3D0E" w:rsidRDefault="00C611AF" w:rsidP="00C611A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Studies</w:t>
            </w:r>
            <w:r w:rsidR="00D9792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</w:tcPr>
          <w:p w14:paraId="5ADD6469" w14:textId="77777777" w:rsidR="00C611AF" w:rsidRDefault="00C611AF" w:rsidP="00C611A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0ORF72</w:t>
            </w:r>
          </w:p>
          <w:p w14:paraId="7A62099A" w14:textId="77777777" w:rsidR="00C611AF" w:rsidRPr="00CF3D0E" w:rsidRDefault="00C611AF" w:rsidP="00C611A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Studies</w:t>
            </w:r>
            <w:r w:rsidR="00D9792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25" w:type="dxa"/>
          </w:tcPr>
          <w:p w14:paraId="1E1743A5" w14:textId="77777777" w:rsidR="00C611AF" w:rsidRDefault="00C611AF" w:rsidP="00C611A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LL</w:t>
            </w:r>
          </w:p>
          <w:p w14:paraId="7D8ADD97" w14:textId="77777777" w:rsidR="00C611AF" w:rsidRPr="00CF3D0E" w:rsidRDefault="00C611AF" w:rsidP="00C611A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Studies</w:t>
            </w:r>
            <w:r w:rsidR="00D9792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42294" w:rsidRPr="00CF3D0E" w14:paraId="5515350C" w14:textId="77777777" w:rsidTr="00D97921">
        <w:tc>
          <w:tcPr>
            <w:tcW w:w="2605" w:type="dxa"/>
          </w:tcPr>
          <w:p w14:paraId="3A0BBF4D" w14:textId="57C9268E" w:rsidR="00142294" w:rsidRPr="00CF3D0E" w:rsidRDefault="00142294" w:rsidP="001422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bookmarkStart w:id="0" w:name="_GoBack" w:colFirst="0" w:colLast="0"/>
            <w:r w:rsidRPr="007D76C2">
              <w:rPr>
                <w:rFonts w:ascii="Times New Roman" w:hAnsi="Times New Roman" w:cs="Times New Roman"/>
                <w:b/>
              </w:rPr>
              <w:t>Proportion of Males</w:t>
            </w:r>
          </w:p>
        </w:tc>
        <w:tc>
          <w:tcPr>
            <w:tcW w:w="1800" w:type="dxa"/>
          </w:tcPr>
          <w:p w14:paraId="6FB6AD8F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10" w:type="dxa"/>
          </w:tcPr>
          <w:p w14:paraId="4E2D36D1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0" w:type="dxa"/>
          </w:tcPr>
          <w:p w14:paraId="379CD11C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5" w:type="dxa"/>
          </w:tcPr>
          <w:p w14:paraId="160EE934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142294" w:rsidRPr="00CF3D0E" w14:paraId="669700E0" w14:textId="77777777" w:rsidTr="00D97921">
        <w:tc>
          <w:tcPr>
            <w:tcW w:w="2605" w:type="dxa"/>
          </w:tcPr>
          <w:p w14:paraId="29A1004D" w14:textId="50C1CA9F" w:rsidR="00142294" w:rsidRPr="00CF3D0E" w:rsidRDefault="00142294" w:rsidP="0014229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vement Disorder</w:t>
            </w:r>
          </w:p>
        </w:tc>
        <w:tc>
          <w:tcPr>
            <w:tcW w:w="1800" w:type="dxa"/>
          </w:tcPr>
          <w:p w14:paraId="209555E1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10" w:type="dxa"/>
          </w:tcPr>
          <w:p w14:paraId="1C0C4C4B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</w:tcPr>
          <w:p w14:paraId="1ED78B86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25" w:type="dxa"/>
          </w:tcPr>
          <w:p w14:paraId="4E1068F3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142294" w:rsidRPr="00CF3D0E" w14:paraId="7FD90001" w14:textId="77777777" w:rsidTr="00D97921">
        <w:tc>
          <w:tcPr>
            <w:tcW w:w="2605" w:type="dxa"/>
          </w:tcPr>
          <w:p w14:paraId="4A097FF8" w14:textId="195FF944" w:rsidR="00142294" w:rsidRPr="00CF3D0E" w:rsidRDefault="00142294" w:rsidP="0014229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Non-</w:t>
            </w:r>
            <w:r>
              <w:rPr>
                <w:rFonts w:ascii="Times New Roman" w:hAnsi="Times New Roman" w:cs="Times New Roman"/>
                <w:b/>
              </w:rPr>
              <w:t>movement Disorder</w:t>
            </w:r>
          </w:p>
        </w:tc>
        <w:tc>
          <w:tcPr>
            <w:tcW w:w="1800" w:type="dxa"/>
          </w:tcPr>
          <w:p w14:paraId="697F2AD4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10" w:type="dxa"/>
          </w:tcPr>
          <w:p w14:paraId="4E9AE9C5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</w:tcPr>
          <w:p w14:paraId="280713D8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5" w:type="dxa"/>
          </w:tcPr>
          <w:p w14:paraId="329100D0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142294" w:rsidRPr="00CF3D0E" w14:paraId="2AE3B6B4" w14:textId="77777777" w:rsidTr="00D97921">
        <w:tc>
          <w:tcPr>
            <w:tcW w:w="2605" w:type="dxa"/>
          </w:tcPr>
          <w:p w14:paraId="42E21B67" w14:textId="69714898" w:rsidR="00142294" w:rsidRPr="00CF3D0E" w:rsidRDefault="00142294" w:rsidP="0014229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vement + N</w:t>
            </w:r>
            <w:r w:rsidRPr="007D76C2">
              <w:rPr>
                <w:rFonts w:ascii="Times New Roman" w:hAnsi="Times New Roman" w:cs="Times New Roman"/>
                <w:b/>
              </w:rPr>
              <w:t>on-</w:t>
            </w:r>
            <w:r>
              <w:rPr>
                <w:rFonts w:ascii="Times New Roman" w:hAnsi="Times New Roman" w:cs="Times New Roman"/>
                <w:b/>
              </w:rPr>
              <w:t>movement Disorder</w:t>
            </w:r>
          </w:p>
        </w:tc>
        <w:tc>
          <w:tcPr>
            <w:tcW w:w="1800" w:type="dxa"/>
          </w:tcPr>
          <w:p w14:paraId="77420DC4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10" w:type="dxa"/>
          </w:tcPr>
          <w:p w14:paraId="3C16FFC1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</w:tcPr>
          <w:p w14:paraId="595E6A26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5" w:type="dxa"/>
          </w:tcPr>
          <w:p w14:paraId="161B283F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142294" w:rsidRPr="00CF3D0E" w14:paraId="4B2DBCBC" w14:textId="77777777" w:rsidTr="00D97921">
        <w:tc>
          <w:tcPr>
            <w:tcW w:w="2605" w:type="dxa"/>
          </w:tcPr>
          <w:p w14:paraId="7CE4EB9B" w14:textId="6587300A" w:rsidR="00142294" w:rsidRPr="00CF3D0E" w:rsidRDefault="00142294" w:rsidP="0014229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ehavioural Disorder</w:t>
            </w:r>
          </w:p>
        </w:tc>
        <w:tc>
          <w:tcPr>
            <w:tcW w:w="1800" w:type="dxa"/>
          </w:tcPr>
          <w:p w14:paraId="752F9FCD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10" w:type="dxa"/>
          </w:tcPr>
          <w:p w14:paraId="3F127D79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</w:tcPr>
          <w:p w14:paraId="43646A7E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5" w:type="dxa"/>
          </w:tcPr>
          <w:p w14:paraId="7E562DF3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142294" w:rsidRPr="00CF3D0E" w14:paraId="4820C443" w14:textId="77777777" w:rsidTr="00D97921">
        <w:tc>
          <w:tcPr>
            <w:tcW w:w="2605" w:type="dxa"/>
          </w:tcPr>
          <w:p w14:paraId="34AE6312" w14:textId="6B869A6C" w:rsidR="00142294" w:rsidRPr="00CF3D0E" w:rsidRDefault="00142294" w:rsidP="0014229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gnitive Disorder</w:t>
            </w:r>
          </w:p>
        </w:tc>
        <w:tc>
          <w:tcPr>
            <w:tcW w:w="1800" w:type="dxa"/>
          </w:tcPr>
          <w:p w14:paraId="211B7D29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10" w:type="dxa"/>
          </w:tcPr>
          <w:p w14:paraId="369D5CA5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</w:tcPr>
          <w:p w14:paraId="4DF7FC1C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5" w:type="dxa"/>
          </w:tcPr>
          <w:p w14:paraId="3D8F93AA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142294" w:rsidRPr="00CF3D0E" w14:paraId="31936530" w14:textId="77777777" w:rsidTr="00D97921">
        <w:tc>
          <w:tcPr>
            <w:tcW w:w="2605" w:type="dxa"/>
          </w:tcPr>
          <w:p w14:paraId="2C162093" w14:textId="782764A4" w:rsidR="00142294" w:rsidRPr="00CF3D0E" w:rsidRDefault="00142294" w:rsidP="0014229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nguage Disorder</w:t>
            </w:r>
          </w:p>
        </w:tc>
        <w:tc>
          <w:tcPr>
            <w:tcW w:w="1800" w:type="dxa"/>
          </w:tcPr>
          <w:p w14:paraId="67EC5FE5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10" w:type="dxa"/>
          </w:tcPr>
          <w:p w14:paraId="7227D2BE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</w:tcPr>
          <w:p w14:paraId="7CCCBB34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5" w:type="dxa"/>
          </w:tcPr>
          <w:p w14:paraId="5536C794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142294" w:rsidRPr="00CF3D0E" w14:paraId="64417FF7" w14:textId="77777777" w:rsidTr="00D97921">
        <w:tc>
          <w:tcPr>
            <w:tcW w:w="2605" w:type="dxa"/>
          </w:tcPr>
          <w:p w14:paraId="7E9DB5E7" w14:textId="127BDFF5" w:rsidR="00142294" w:rsidRPr="00CF3D0E" w:rsidRDefault="00142294" w:rsidP="0014229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Behavioural + Cognitive</w:t>
            </w:r>
          </w:p>
        </w:tc>
        <w:tc>
          <w:tcPr>
            <w:tcW w:w="1800" w:type="dxa"/>
          </w:tcPr>
          <w:p w14:paraId="03586C76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10" w:type="dxa"/>
          </w:tcPr>
          <w:p w14:paraId="7245A2FC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</w:tcPr>
          <w:p w14:paraId="748A9F9F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5" w:type="dxa"/>
          </w:tcPr>
          <w:p w14:paraId="051A7D31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142294" w:rsidRPr="00CF3D0E" w14:paraId="22392B47" w14:textId="77777777" w:rsidTr="00D97921">
        <w:tc>
          <w:tcPr>
            <w:tcW w:w="2605" w:type="dxa"/>
          </w:tcPr>
          <w:p w14:paraId="3FD7054A" w14:textId="2A0175DE" w:rsidR="00142294" w:rsidRPr="00CF3D0E" w:rsidRDefault="00142294" w:rsidP="0014229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Behavioural + Language</w:t>
            </w:r>
          </w:p>
        </w:tc>
        <w:tc>
          <w:tcPr>
            <w:tcW w:w="1800" w:type="dxa"/>
          </w:tcPr>
          <w:p w14:paraId="36F2CA90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10" w:type="dxa"/>
          </w:tcPr>
          <w:p w14:paraId="1B51D89F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</w:tcPr>
          <w:p w14:paraId="2DF00B3A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5" w:type="dxa"/>
          </w:tcPr>
          <w:p w14:paraId="6CEB8423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142294" w:rsidRPr="00CF3D0E" w14:paraId="7300A458" w14:textId="77777777" w:rsidTr="00D97921">
        <w:tc>
          <w:tcPr>
            <w:tcW w:w="2605" w:type="dxa"/>
          </w:tcPr>
          <w:p w14:paraId="063E0050" w14:textId="279BEC7B" w:rsidR="00142294" w:rsidRPr="00CF3D0E" w:rsidRDefault="00142294" w:rsidP="0014229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Cognitive + Language</w:t>
            </w:r>
          </w:p>
        </w:tc>
        <w:tc>
          <w:tcPr>
            <w:tcW w:w="1800" w:type="dxa"/>
          </w:tcPr>
          <w:p w14:paraId="139EB569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10" w:type="dxa"/>
          </w:tcPr>
          <w:p w14:paraId="4AA24766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</w:tcPr>
          <w:p w14:paraId="4E99EE1E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5" w:type="dxa"/>
          </w:tcPr>
          <w:p w14:paraId="0250DB7B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142294" w:rsidRPr="00CF3D0E" w14:paraId="5ABB4B36" w14:textId="77777777" w:rsidTr="00D97921">
        <w:tc>
          <w:tcPr>
            <w:tcW w:w="2605" w:type="dxa"/>
          </w:tcPr>
          <w:p w14:paraId="7AADB9AE" w14:textId="5FF9B259" w:rsidR="00142294" w:rsidRPr="00CF3D0E" w:rsidRDefault="00142294" w:rsidP="0014229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PSP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800" w:type="dxa"/>
          </w:tcPr>
          <w:p w14:paraId="75B946C3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10" w:type="dxa"/>
          </w:tcPr>
          <w:p w14:paraId="5FDC9F19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</w:tcPr>
          <w:p w14:paraId="2DD07074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25" w:type="dxa"/>
          </w:tcPr>
          <w:p w14:paraId="3076DAF9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142294" w:rsidRPr="00CF3D0E" w14:paraId="281DA89A" w14:textId="77777777" w:rsidTr="00D97921">
        <w:tc>
          <w:tcPr>
            <w:tcW w:w="2605" w:type="dxa"/>
          </w:tcPr>
          <w:p w14:paraId="5E413EC4" w14:textId="5B105A6B" w:rsidR="00142294" w:rsidRPr="00CF3D0E" w:rsidRDefault="00142294" w:rsidP="0014229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BS</w:t>
            </w:r>
          </w:p>
        </w:tc>
        <w:tc>
          <w:tcPr>
            <w:tcW w:w="1800" w:type="dxa"/>
          </w:tcPr>
          <w:p w14:paraId="0811D17A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10" w:type="dxa"/>
          </w:tcPr>
          <w:p w14:paraId="2E9DFADB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0" w:type="dxa"/>
          </w:tcPr>
          <w:p w14:paraId="7DAD6C9C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25" w:type="dxa"/>
          </w:tcPr>
          <w:p w14:paraId="012CA0B3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142294" w:rsidRPr="00CF3D0E" w14:paraId="6AC0921D" w14:textId="77777777" w:rsidTr="00D97921">
        <w:tc>
          <w:tcPr>
            <w:tcW w:w="2605" w:type="dxa"/>
          </w:tcPr>
          <w:p w14:paraId="14D9F0EB" w14:textId="78AB6291" w:rsidR="00142294" w:rsidRPr="00CF3D0E" w:rsidRDefault="00142294" w:rsidP="0014229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Parkinsonism</w:t>
            </w:r>
          </w:p>
        </w:tc>
        <w:tc>
          <w:tcPr>
            <w:tcW w:w="1800" w:type="dxa"/>
          </w:tcPr>
          <w:p w14:paraId="07FC259A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10" w:type="dxa"/>
          </w:tcPr>
          <w:p w14:paraId="6F3B45F1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</w:tcPr>
          <w:p w14:paraId="4FF73190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25" w:type="dxa"/>
          </w:tcPr>
          <w:p w14:paraId="59353F0C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142294" w:rsidRPr="00CF3D0E" w14:paraId="18849A80" w14:textId="77777777" w:rsidTr="00D97921">
        <w:tc>
          <w:tcPr>
            <w:tcW w:w="2605" w:type="dxa"/>
          </w:tcPr>
          <w:p w14:paraId="78B24BCE" w14:textId="028E6AB3" w:rsidR="00142294" w:rsidRPr="00CF3D0E" w:rsidRDefault="00142294" w:rsidP="0014229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L-dopa response absent</w:t>
            </w:r>
          </w:p>
        </w:tc>
        <w:tc>
          <w:tcPr>
            <w:tcW w:w="1800" w:type="dxa"/>
          </w:tcPr>
          <w:p w14:paraId="6B1325E7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0" w:type="dxa"/>
          </w:tcPr>
          <w:p w14:paraId="58A209B9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5B5BF352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5" w:type="dxa"/>
          </w:tcPr>
          <w:p w14:paraId="719266F4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42294" w:rsidRPr="00CF3D0E" w14:paraId="5DC0C549" w14:textId="77777777" w:rsidTr="00D97921">
        <w:tc>
          <w:tcPr>
            <w:tcW w:w="2605" w:type="dxa"/>
          </w:tcPr>
          <w:p w14:paraId="3227DDB8" w14:textId="10E94042" w:rsidR="00142294" w:rsidRPr="00CF3D0E" w:rsidRDefault="00142294" w:rsidP="0014229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L-dopa response partial</w:t>
            </w:r>
          </w:p>
        </w:tc>
        <w:tc>
          <w:tcPr>
            <w:tcW w:w="1800" w:type="dxa"/>
          </w:tcPr>
          <w:p w14:paraId="3E719EAE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</w:tcPr>
          <w:p w14:paraId="27E153F3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0A5E69D9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5" w:type="dxa"/>
          </w:tcPr>
          <w:p w14:paraId="630F51C4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42294" w:rsidRPr="00CF3D0E" w14:paraId="5F102FBA" w14:textId="77777777" w:rsidTr="00D97921">
        <w:tc>
          <w:tcPr>
            <w:tcW w:w="2605" w:type="dxa"/>
          </w:tcPr>
          <w:p w14:paraId="475D6FBD" w14:textId="09E0BAA4" w:rsidR="00142294" w:rsidRPr="00CF3D0E" w:rsidRDefault="00142294" w:rsidP="0014229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7D76C2">
              <w:rPr>
                <w:rFonts w:ascii="Times New Roman" w:hAnsi="Times New Roman" w:cs="Times New Roman"/>
                <w:b/>
              </w:rPr>
              <w:t>L-dopa response present</w:t>
            </w:r>
          </w:p>
        </w:tc>
        <w:tc>
          <w:tcPr>
            <w:tcW w:w="1800" w:type="dxa"/>
          </w:tcPr>
          <w:p w14:paraId="669486EA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</w:tcPr>
          <w:p w14:paraId="6B08B65E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48491B8D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5" w:type="dxa"/>
          </w:tcPr>
          <w:p w14:paraId="37B2BD2D" w14:textId="77777777" w:rsidR="00142294" w:rsidRPr="00C611AF" w:rsidRDefault="00142294" w:rsidP="001422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bookmarkEnd w:id="0"/>
    <w:p w14:paraId="0B03DE3F" w14:textId="104DA5FB" w:rsidR="00C611AF" w:rsidRPr="00526CF2" w:rsidRDefault="00526CF2">
      <w:r>
        <w:rPr>
          <w:vertAlign w:val="superscript"/>
        </w:rPr>
        <w:t xml:space="preserve">A </w:t>
      </w:r>
      <w:r w:rsidR="00041A98">
        <w:t>Number of studies for each outcome presented in table excludes case studies (studies with a single patient). For the main analysis, the total number of studies used for an outcome was the number presented in the table plus case studies pooled together into a single</w:t>
      </w:r>
      <w:r w:rsidR="00DD0F6A">
        <w:t xml:space="preserve"> </w:t>
      </w:r>
      <w:r w:rsidR="00614874">
        <w:t>artificial</w:t>
      </w:r>
      <w:r w:rsidR="00041A98">
        <w:t xml:space="preserve"> study with the corresponding genetic mutation. For example, for the overall estimate for </w:t>
      </w:r>
      <w:r w:rsidR="00896ED8">
        <w:t>movement</w:t>
      </w:r>
      <w:r w:rsidR="00614874">
        <w:t xml:space="preserve"> onset, 35</w:t>
      </w:r>
      <w:r w:rsidR="00041A98">
        <w:t xml:space="preserve"> studies plus the </w:t>
      </w:r>
      <w:r w:rsidR="00614874">
        <w:t>artificial study consisting of case studies, for a total of 36</w:t>
      </w:r>
      <w:r w:rsidR="00041A98">
        <w:t xml:space="preserve"> studies, were used for the meta-analysis.</w:t>
      </w:r>
    </w:p>
    <w:sectPr w:rsidR="00C611AF" w:rsidRPr="00526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437"/>
    <w:rsid w:val="00030A9A"/>
    <w:rsid w:val="00041A98"/>
    <w:rsid w:val="000F4437"/>
    <w:rsid w:val="00142294"/>
    <w:rsid w:val="00526CF2"/>
    <w:rsid w:val="00614874"/>
    <w:rsid w:val="00896ED8"/>
    <w:rsid w:val="008C6F83"/>
    <w:rsid w:val="00C611AF"/>
    <w:rsid w:val="00D97921"/>
    <w:rsid w:val="00DD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87024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437"/>
    <w:pPr>
      <w:spacing w:after="0" w:line="240" w:lineRule="auto"/>
    </w:pPr>
    <w:rPr>
      <w:rFonts w:eastAsiaTheme="minorEastAsia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4437"/>
    <w:pPr>
      <w:spacing w:after="0" w:line="240" w:lineRule="auto"/>
    </w:pPr>
    <w:rPr>
      <w:lang w:val="en-CA"/>
    </w:rPr>
  </w:style>
  <w:style w:type="table" w:styleId="TableGrid">
    <w:name w:val="Table Grid"/>
    <w:basedOn w:val="TableNormal"/>
    <w:uiPriority w:val="39"/>
    <w:rsid w:val="000F4437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</dc:creator>
  <cp:keywords/>
  <dc:description/>
  <cp:lastModifiedBy>Edwin</cp:lastModifiedBy>
  <cp:revision>7</cp:revision>
  <dcterms:created xsi:type="dcterms:W3CDTF">2016-02-11T03:51:00Z</dcterms:created>
  <dcterms:modified xsi:type="dcterms:W3CDTF">2016-02-25T02:19:00Z</dcterms:modified>
</cp:coreProperties>
</file>